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E67" w:rsidRDefault="00FD0E67" w:rsidP="00FD0E67">
      <w:pPr>
        <w:spacing w:line="360" w:lineRule="auto"/>
        <w:ind w:firstLineChars="200" w:firstLine="482"/>
        <w:rPr>
          <w:sz w:val="24"/>
          <w:szCs w:val="24"/>
        </w:rPr>
      </w:pPr>
      <w:r w:rsidRPr="00A5404D">
        <w:rPr>
          <w:rFonts w:hint="eastAsia"/>
          <w:b/>
          <w:sz w:val="24"/>
          <w:szCs w:val="24"/>
        </w:rPr>
        <w:t xml:space="preserve">Table </w:t>
      </w:r>
      <w:r w:rsidR="003F145A">
        <w:rPr>
          <w:b/>
          <w:sz w:val="24"/>
          <w:szCs w:val="24"/>
        </w:rPr>
        <w:t>S1</w:t>
      </w:r>
      <w:bookmarkStart w:id="0" w:name="_GoBack"/>
      <w:bookmarkEnd w:id="0"/>
      <w:r w:rsidRPr="00A5404D"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Demographic and clinical features of </w:t>
      </w:r>
      <w:r w:rsidR="005E2150">
        <w:rPr>
          <w:sz w:val="24"/>
          <w:szCs w:val="24"/>
        </w:rPr>
        <w:t>32 patients with bladder cancer</w:t>
      </w:r>
    </w:p>
    <w:tbl>
      <w:tblPr>
        <w:tblW w:w="7938" w:type="dxa"/>
        <w:tblInd w:w="25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79"/>
        <w:gridCol w:w="2594"/>
        <w:gridCol w:w="3065"/>
      </w:tblGrid>
      <w:tr w:rsidR="005E2150" w:rsidRPr="000A2962" w:rsidTr="00F01C84">
        <w:trPr>
          <w:trHeight w:val="310"/>
        </w:trPr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2150" w:rsidRPr="000A2962" w:rsidRDefault="005E2150" w:rsidP="00291D6E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Variable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2150" w:rsidRPr="000A2962" w:rsidRDefault="005E2150" w:rsidP="00291D6E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:rsidR="005E2150" w:rsidRPr="000A2962" w:rsidRDefault="005E2150" w:rsidP="00291D6E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%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E2150" w:rsidRPr="000A2962" w:rsidRDefault="005E2150" w:rsidP="005E215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Cases</w:t>
            </w:r>
          </w:p>
        </w:tc>
        <w:tc>
          <w:tcPr>
            <w:tcW w:w="25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3065" w:type="dxa"/>
            <w:tcBorders>
              <w:top w:val="single" w:sz="4" w:space="0" w:color="auto"/>
              <w:bottom w:val="nil"/>
            </w:tcBorders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00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Age(years)</w:t>
            </w:r>
          </w:p>
        </w:tc>
        <w:tc>
          <w:tcPr>
            <w:tcW w:w="2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065" w:type="dxa"/>
            <w:tcBorders>
              <w:top w:val="nil"/>
            </w:tcBorders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&gt;=68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19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59.4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&lt;68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40.6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32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100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0</w:t>
            </w:r>
          </w:p>
        </w:tc>
      </w:tr>
      <w:tr w:rsidR="005E2150" w:rsidRPr="000A2962" w:rsidTr="00F01C84">
        <w:trPr>
          <w:trHeight w:val="310"/>
        </w:trPr>
        <w:tc>
          <w:tcPr>
            <w:tcW w:w="4873" w:type="dxa"/>
            <w:gridSpan w:val="2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A2962">
              <w:rPr>
                <w:color w:val="000000"/>
                <w:kern w:val="0"/>
                <w:sz w:val="24"/>
                <w:szCs w:val="24"/>
              </w:rPr>
              <w:t>Tobacco smoking status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 xml:space="preserve">Never 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71.9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 xml:space="preserve">Positive 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28.1</w:t>
            </w:r>
          </w:p>
        </w:tc>
      </w:tr>
      <w:tr w:rsidR="005E2150" w:rsidRPr="000A2962" w:rsidTr="00F01C84">
        <w:trPr>
          <w:trHeight w:val="310"/>
        </w:trPr>
        <w:tc>
          <w:tcPr>
            <w:tcW w:w="4873" w:type="dxa"/>
            <w:gridSpan w:val="2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A2962">
              <w:rPr>
                <w:color w:val="000000"/>
                <w:kern w:val="0"/>
                <w:sz w:val="24"/>
                <w:szCs w:val="24"/>
              </w:rPr>
              <w:t xml:space="preserve">Alcohol consumption status 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 xml:space="preserve">Never 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22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68.8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 xml:space="preserve">Positive 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10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31.2</w:t>
            </w:r>
          </w:p>
        </w:tc>
      </w:tr>
      <w:tr w:rsidR="005E2150" w:rsidRPr="000A2962" w:rsidTr="00F01C84">
        <w:trPr>
          <w:trHeight w:val="310"/>
        </w:trPr>
        <w:tc>
          <w:tcPr>
            <w:tcW w:w="4873" w:type="dxa"/>
            <w:gridSpan w:val="2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A2962">
              <w:rPr>
                <w:color w:val="000000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A2962">
              <w:rPr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25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A2962">
              <w:rPr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17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53.1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A2962">
              <w:rPr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9.4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A2962">
              <w:rPr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12.5</w:t>
            </w:r>
          </w:p>
        </w:tc>
      </w:tr>
      <w:tr w:rsidR="005E2150" w:rsidRPr="000A2962" w:rsidTr="00F01C84">
        <w:trPr>
          <w:trHeight w:val="310"/>
        </w:trPr>
        <w:tc>
          <w:tcPr>
            <w:tcW w:w="4873" w:type="dxa"/>
            <w:gridSpan w:val="2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A2962">
              <w:rPr>
                <w:color w:val="000000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A2962">
              <w:rPr>
                <w:color w:val="000000"/>
                <w:kern w:val="0"/>
                <w:sz w:val="24"/>
                <w:szCs w:val="24"/>
              </w:rPr>
              <w:t>PUNLMP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3065" w:type="dxa"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6.3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A2962">
              <w:rPr>
                <w:color w:val="000000"/>
                <w:kern w:val="0"/>
                <w:sz w:val="24"/>
                <w:szCs w:val="24"/>
              </w:rPr>
              <w:t>Low grade</w:t>
            </w:r>
          </w:p>
        </w:tc>
        <w:tc>
          <w:tcPr>
            <w:tcW w:w="25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3065" w:type="dxa"/>
            <w:tcBorders>
              <w:bottom w:val="nil"/>
            </w:tcBorders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15.6</w:t>
            </w:r>
          </w:p>
        </w:tc>
      </w:tr>
      <w:tr w:rsidR="005E2150" w:rsidRPr="000A2962" w:rsidTr="00F01C84">
        <w:trPr>
          <w:trHeight w:val="310"/>
        </w:trPr>
        <w:tc>
          <w:tcPr>
            <w:tcW w:w="2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A2962">
              <w:rPr>
                <w:color w:val="000000"/>
                <w:kern w:val="0"/>
                <w:sz w:val="24"/>
                <w:szCs w:val="24"/>
              </w:rPr>
              <w:t>High grade</w:t>
            </w:r>
          </w:p>
        </w:tc>
        <w:tc>
          <w:tcPr>
            <w:tcW w:w="25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25</w:t>
            </w:r>
          </w:p>
        </w:tc>
        <w:tc>
          <w:tcPr>
            <w:tcW w:w="3065" w:type="dxa"/>
            <w:tcBorders>
              <w:top w:val="nil"/>
              <w:bottom w:val="single" w:sz="4" w:space="0" w:color="auto"/>
            </w:tcBorders>
          </w:tcPr>
          <w:p w:rsidR="005E2150" w:rsidRPr="000A2962" w:rsidRDefault="005E2150" w:rsidP="005E2150">
            <w:pPr>
              <w:widowControl/>
              <w:ind w:firstLineChars="200" w:firstLine="480"/>
              <w:jc w:val="center"/>
              <w:rPr>
                <w:kern w:val="0"/>
                <w:sz w:val="24"/>
                <w:szCs w:val="24"/>
              </w:rPr>
            </w:pPr>
            <w:r w:rsidRPr="000A2962">
              <w:rPr>
                <w:kern w:val="0"/>
                <w:sz w:val="24"/>
                <w:szCs w:val="24"/>
              </w:rPr>
              <w:t>78.1</w:t>
            </w:r>
          </w:p>
        </w:tc>
      </w:tr>
    </w:tbl>
    <w:p w:rsidR="005E2150" w:rsidRDefault="005E2150" w:rsidP="00FD0E67">
      <w:pPr>
        <w:spacing w:line="360" w:lineRule="auto"/>
        <w:ind w:firstLineChars="200" w:firstLine="420"/>
        <w:rPr>
          <w:szCs w:val="24"/>
        </w:rPr>
      </w:pPr>
    </w:p>
    <w:p w:rsidR="00FD0E67" w:rsidRPr="00392CEB" w:rsidRDefault="00FD0E67" w:rsidP="00FD0E67"/>
    <w:p w:rsidR="009F214E" w:rsidRPr="00FD0E67" w:rsidRDefault="009F214E"/>
    <w:sectPr w:rsidR="009F214E" w:rsidRPr="00FD0E67" w:rsidSect="00AF57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1783" w:rsidRDefault="007C1783" w:rsidP="00FD0E67">
      <w:r>
        <w:separator/>
      </w:r>
    </w:p>
  </w:endnote>
  <w:endnote w:type="continuationSeparator" w:id="0">
    <w:p w:rsidR="007C1783" w:rsidRDefault="007C1783" w:rsidP="00FD0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145A" w:rsidRDefault="003F145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145A" w:rsidRDefault="003F145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145A" w:rsidRDefault="003F145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1783" w:rsidRDefault="007C1783" w:rsidP="00FD0E67">
      <w:r>
        <w:separator/>
      </w:r>
    </w:p>
  </w:footnote>
  <w:footnote w:type="continuationSeparator" w:id="0">
    <w:p w:rsidR="007C1783" w:rsidRDefault="007C1783" w:rsidP="00FD0E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145A" w:rsidRDefault="003F145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0E67" w:rsidRDefault="00FD0E67" w:rsidP="003F145A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145A" w:rsidRDefault="003F145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3607"/>
    <w:rsid w:val="0001313B"/>
    <w:rsid w:val="0002034C"/>
    <w:rsid w:val="000250A6"/>
    <w:rsid w:val="000263E6"/>
    <w:rsid w:val="000371BF"/>
    <w:rsid w:val="000379AC"/>
    <w:rsid w:val="00044BC6"/>
    <w:rsid w:val="000502B8"/>
    <w:rsid w:val="00075B15"/>
    <w:rsid w:val="00076654"/>
    <w:rsid w:val="000934EB"/>
    <w:rsid w:val="000951D4"/>
    <w:rsid w:val="000A171F"/>
    <w:rsid w:val="000C28DB"/>
    <w:rsid w:val="000C2A28"/>
    <w:rsid w:val="000D2159"/>
    <w:rsid w:val="000D36F2"/>
    <w:rsid w:val="000E250A"/>
    <w:rsid w:val="000E351D"/>
    <w:rsid w:val="000F5649"/>
    <w:rsid w:val="00103B58"/>
    <w:rsid w:val="00126B34"/>
    <w:rsid w:val="001343DA"/>
    <w:rsid w:val="00136936"/>
    <w:rsid w:val="0014438C"/>
    <w:rsid w:val="001448B4"/>
    <w:rsid w:val="00147D4F"/>
    <w:rsid w:val="00154B48"/>
    <w:rsid w:val="00155A05"/>
    <w:rsid w:val="001601E6"/>
    <w:rsid w:val="00160A60"/>
    <w:rsid w:val="001619F5"/>
    <w:rsid w:val="0016643C"/>
    <w:rsid w:val="00171B54"/>
    <w:rsid w:val="0017507D"/>
    <w:rsid w:val="00175385"/>
    <w:rsid w:val="00180135"/>
    <w:rsid w:val="00184372"/>
    <w:rsid w:val="00197FA9"/>
    <w:rsid w:val="001A1068"/>
    <w:rsid w:val="001A7D2E"/>
    <w:rsid w:val="001B2B7F"/>
    <w:rsid w:val="001C1BC9"/>
    <w:rsid w:val="001C5EC3"/>
    <w:rsid w:val="001D74A3"/>
    <w:rsid w:val="001E2FC6"/>
    <w:rsid w:val="001E40C5"/>
    <w:rsid w:val="001F19B4"/>
    <w:rsid w:val="001F4D82"/>
    <w:rsid w:val="001F60A7"/>
    <w:rsid w:val="002010DD"/>
    <w:rsid w:val="00203460"/>
    <w:rsid w:val="00207392"/>
    <w:rsid w:val="00211E69"/>
    <w:rsid w:val="002234A5"/>
    <w:rsid w:val="00224C4A"/>
    <w:rsid w:val="00230389"/>
    <w:rsid w:val="00235973"/>
    <w:rsid w:val="00240340"/>
    <w:rsid w:val="00240788"/>
    <w:rsid w:val="002440A2"/>
    <w:rsid w:val="0024780A"/>
    <w:rsid w:val="0025127F"/>
    <w:rsid w:val="00251365"/>
    <w:rsid w:val="002515CB"/>
    <w:rsid w:val="0025735D"/>
    <w:rsid w:val="00263972"/>
    <w:rsid w:val="002660CA"/>
    <w:rsid w:val="00267376"/>
    <w:rsid w:val="002711D6"/>
    <w:rsid w:val="00273DD1"/>
    <w:rsid w:val="00274976"/>
    <w:rsid w:val="002812A2"/>
    <w:rsid w:val="00283DF8"/>
    <w:rsid w:val="002844DB"/>
    <w:rsid w:val="0028625E"/>
    <w:rsid w:val="002942A6"/>
    <w:rsid w:val="002A1BA0"/>
    <w:rsid w:val="002B707F"/>
    <w:rsid w:val="002C038C"/>
    <w:rsid w:val="002C3FC0"/>
    <w:rsid w:val="002D3B3E"/>
    <w:rsid w:val="002D7083"/>
    <w:rsid w:val="002E526E"/>
    <w:rsid w:val="002E6DC2"/>
    <w:rsid w:val="002F512E"/>
    <w:rsid w:val="002F6527"/>
    <w:rsid w:val="00302083"/>
    <w:rsid w:val="00310B54"/>
    <w:rsid w:val="003111CF"/>
    <w:rsid w:val="00314D4F"/>
    <w:rsid w:val="00321C1B"/>
    <w:rsid w:val="003238FD"/>
    <w:rsid w:val="0032648F"/>
    <w:rsid w:val="0033373C"/>
    <w:rsid w:val="0033537A"/>
    <w:rsid w:val="00336577"/>
    <w:rsid w:val="00347A15"/>
    <w:rsid w:val="0035033E"/>
    <w:rsid w:val="00353607"/>
    <w:rsid w:val="00356B56"/>
    <w:rsid w:val="00361886"/>
    <w:rsid w:val="00364F9E"/>
    <w:rsid w:val="003710F3"/>
    <w:rsid w:val="0037293C"/>
    <w:rsid w:val="00373A3D"/>
    <w:rsid w:val="003869C3"/>
    <w:rsid w:val="00392A44"/>
    <w:rsid w:val="00393518"/>
    <w:rsid w:val="003B088A"/>
    <w:rsid w:val="003C4FDF"/>
    <w:rsid w:val="003D48A9"/>
    <w:rsid w:val="003D584B"/>
    <w:rsid w:val="003D6BCD"/>
    <w:rsid w:val="003E2FA7"/>
    <w:rsid w:val="003E4063"/>
    <w:rsid w:val="003F0CEF"/>
    <w:rsid w:val="003F145A"/>
    <w:rsid w:val="003F75A3"/>
    <w:rsid w:val="00405176"/>
    <w:rsid w:val="004178C6"/>
    <w:rsid w:val="0042392C"/>
    <w:rsid w:val="004325A8"/>
    <w:rsid w:val="00434D9B"/>
    <w:rsid w:val="004411CA"/>
    <w:rsid w:val="00452AD1"/>
    <w:rsid w:val="004565B9"/>
    <w:rsid w:val="00481F71"/>
    <w:rsid w:val="00485C39"/>
    <w:rsid w:val="00491BBD"/>
    <w:rsid w:val="004933E8"/>
    <w:rsid w:val="004950B8"/>
    <w:rsid w:val="004A0754"/>
    <w:rsid w:val="004A2A8B"/>
    <w:rsid w:val="004A57EA"/>
    <w:rsid w:val="004A6572"/>
    <w:rsid w:val="004B4E62"/>
    <w:rsid w:val="004B5B76"/>
    <w:rsid w:val="004D0585"/>
    <w:rsid w:val="004D71E5"/>
    <w:rsid w:val="004F1232"/>
    <w:rsid w:val="004F3B34"/>
    <w:rsid w:val="004F5D5E"/>
    <w:rsid w:val="004F7EE8"/>
    <w:rsid w:val="00500782"/>
    <w:rsid w:val="00501242"/>
    <w:rsid w:val="00504103"/>
    <w:rsid w:val="00510FF4"/>
    <w:rsid w:val="00537C39"/>
    <w:rsid w:val="005440B8"/>
    <w:rsid w:val="005572C9"/>
    <w:rsid w:val="00574356"/>
    <w:rsid w:val="0058331F"/>
    <w:rsid w:val="0058510A"/>
    <w:rsid w:val="005924B3"/>
    <w:rsid w:val="005A3EED"/>
    <w:rsid w:val="005A697B"/>
    <w:rsid w:val="005B1946"/>
    <w:rsid w:val="005B2013"/>
    <w:rsid w:val="005B3353"/>
    <w:rsid w:val="005B4B9D"/>
    <w:rsid w:val="005B6786"/>
    <w:rsid w:val="005B71F1"/>
    <w:rsid w:val="005C4FC4"/>
    <w:rsid w:val="005C7488"/>
    <w:rsid w:val="005D0F83"/>
    <w:rsid w:val="005D52EE"/>
    <w:rsid w:val="005E0F95"/>
    <w:rsid w:val="005E1FDD"/>
    <w:rsid w:val="005E2150"/>
    <w:rsid w:val="005E57DD"/>
    <w:rsid w:val="005F08A8"/>
    <w:rsid w:val="005F52C7"/>
    <w:rsid w:val="00600237"/>
    <w:rsid w:val="006035BE"/>
    <w:rsid w:val="00603617"/>
    <w:rsid w:val="00605436"/>
    <w:rsid w:val="00614C46"/>
    <w:rsid w:val="00616B78"/>
    <w:rsid w:val="00621469"/>
    <w:rsid w:val="006351EE"/>
    <w:rsid w:val="00635FE2"/>
    <w:rsid w:val="0064195B"/>
    <w:rsid w:val="0064211B"/>
    <w:rsid w:val="00645233"/>
    <w:rsid w:val="006468FE"/>
    <w:rsid w:val="0064695E"/>
    <w:rsid w:val="00663FCF"/>
    <w:rsid w:val="006670CD"/>
    <w:rsid w:val="006708E0"/>
    <w:rsid w:val="00693E45"/>
    <w:rsid w:val="00696357"/>
    <w:rsid w:val="00696A37"/>
    <w:rsid w:val="0069704E"/>
    <w:rsid w:val="006A3BF8"/>
    <w:rsid w:val="006B618A"/>
    <w:rsid w:val="006C38C4"/>
    <w:rsid w:val="006C4D32"/>
    <w:rsid w:val="006D30D3"/>
    <w:rsid w:val="006D69E9"/>
    <w:rsid w:val="006E461D"/>
    <w:rsid w:val="006F4FA5"/>
    <w:rsid w:val="00702AE4"/>
    <w:rsid w:val="007057F8"/>
    <w:rsid w:val="007118D1"/>
    <w:rsid w:val="0072228C"/>
    <w:rsid w:val="00723C3B"/>
    <w:rsid w:val="00724B85"/>
    <w:rsid w:val="0073243D"/>
    <w:rsid w:val="007527E7"/>
    <w:rsid w:val="00762E45"/>
    <w:rsid w:val="00783B7D"/>
    <w:rsid w:val="00785AB6"/>
    <w:rsid w:val="00787A5A"/>
    <w:rsid w:val="007925F1"/>
    <w:rsid w:val="007974EE"/>
    <w:rsid w:val="007B3138"/>
    <w:rsid w:val="007B3886"/>
    <w:rsid w:val="007B5877"/>
    <w:rsid w:val="007B6577"/>
    <w:rsid w:val="007B6E55"/>
    <w:rsid w:val="007C1783"/>
    <w:rsid w:val="007C5302"/>
    <w:rsid w:val="007D50A2"/>
    <w:rsid w:val="007D7A52"/>
    <w:rsid w:val="007E5548"/>
    <w:rsid w:val="007E691A"/>
    <w:rsid w:val="007F69EB"/>
    <w:rsid w:val="00815CDF"/>
    <w:rsid w:val="008258E0"/>
    <w:rsid w:val="00832062"/>
    <w:rsid w:val="00836CD9"/>
    <w:rsid w:val="008419CC"/>
    <w:rsid w:val="00844FAF"/>
    <w:rsid w:val="00853764"/>
    <w:rsid w:val="0085566E"/>
    <w:rsid w:val="0086699B"/>
    <w:rsid w:val="00871342"/>
    <w:rsid w:val="008721F2"/>
    <w:rsid w:val="008739FB"/>
    <w:rsid w:val="00874F35"/>
    <w:rsid w:val="0088035B"/>
    <w:rsid w:val="00897312"/>
    <w:rsid w:val="008A4100"/>
    <w:rsid w:val="008A5A33"/>
    <w:rsid w:val="008A733F"/>
    <w:rsid w:val="008B13F4"/>
    <w:rsid w:val="008B6494"/>
    <w:rsid w:val="008C5DDE"/>
    <w:rsid w:val="008C670E"/>
    <w:rsid w:val="008D6504"/>
    <w:rsid w:val="008E7C18"/>
    <w:rsid w:val="008F4C14"/>
    <w:rsid w:val="0090120A"/>
    <w:rsid w:val="0090161B"/>
    <w:rsid w:val="0091026C"/>
    <w:rsid w:val="009246A0"/>
    <w:rsid w:val="00926460"/>
    <w:rsid w:val="00940211"/>
    <w:rsid w:val="009407A4"/>
    <w:rsid w:val="00942A13"/>
    <w:rsid w:val="00942ED6"/>
    <w:rsid w:val="009616EF"/>
    <w:rsid w:val="0097526B"/>
    <w:rsid w:val="00980710"/>
    <w:rsid w:val="00983964"/>
    <w:rsid w:val="00996179"/>
    <w:rsid w:val="009A4F84"/>
    <w:rsid w:val="009B0433"/>
    <w:rsid w:val="009B66FB"/>
    <w:rsid w:val="009F085B"/>
    <w:rsid w:val="009F1D44"/>
    <w:rsid w:val="009F214E"/>
    <w:rsid w:val="009F2688"/>
    <w:rsid w:val="009F552A"/>
    <w:rsid w:val="009F6C0E"/>
    <w:rsid w:val="00A00491"/>
    <w:rsid w:val="00A06917"/>
    <w:rsid w:val="00A10A6F"/>
    <w:rsid w:val="00A11FC7"/>
    <w:rsid w:val="00A1637F"/>
    <w:rsid w:val="00A34883"/>
    <w:rsid w:val="00A41922"/>
    <w:rsid w:val="00A5209C"/>
    <w:rsid w:val="00A56430"/>
    <w:rsid w:val="00A659C6"/>
    <w:rsid w:val="00A71339"/>
    <w:rsid w:val="00A724E3"/>
    <w:rsid w:val="00A7274E"/>
    <w:rsid w:val="00A75B7A"/>
    <w:rsid w:val="00A925F6"/>
    <w:rsid w:val="00A95D59"/>
    <w:rsid w:val="00A97B59"/>
    <w:rsid w:val="00AA2F9A"/>
    <w:rsid w:val="00AB2871"/>
    <w:rsid w:val="00AC1943"/>
    <w:rsid w:val="00AC46B3"/>
    <w:rsid w:val="00AF576D"/>
    <w:rsid w:val="00B12DAC"/>
    <w:rsid w:val="00B14A00"/>
    <w:rsid w:val="00B22F4D"/>
    <w:rsid w:val="00B23BBF"/>
    <w:rsid w:val="00B255AC"/>
    <w:rsid w:val="00B27195"/>
    <w:rsid w:val="00B35397"/>
    <w:rsid w:val="00B417FA"/>
    <w:rsid w:val="00B429AB"/>
    <w:rsid w:val="00B44017"/>
    <w:rsid w:val="00B5545A"/>
    <w:rsid w:val="00B554C6"/>
    <w:rsid w:val="00B57147"/>
    <w:rsid w:val="00B65EBA"/>
    <w:rsid w:val="00B87FB7"/>
    <w:rsid w:val="00BB0855"/>
    <w:rsid w:val="00BB12A9"/>
    <w:rsid w:val="00BB6C96"/>
    <w:rsid w:val="00BC012A"/>
    <w:rsid w:val="00BC0586"/>
    <w:rsid w:val="00BC0753"/>
    <w:rsid w:val="00BC120D"/>
    <w:rsid w:val="00BC5E96"/>
    <w:rsid w:val="00BC5F0F"/>
    <w:rsid w:val="00BC6A9F"/>
    <w:rsid w:val="00BE5F6B"/>
    <w:rsid w:val="00BE64F5"/>
    <w:rsid w:val="00BF666C"/>
    <w:rsid w:val="00C13A28"/>
    <w:rsid w:val="00C16FDC"/>
    <w:rsid w:val="00C1770B"/>
    <w:rsid w:val="00C209DE"/>
    <w:rsid w:val="00C20D60"/>
    <w:rsid w:val="00C36C55"/>
    <w:rsid w:val="00C37B0E"/>
    <w:rsid w:val="00C46B46"/>
    <w:rsid w:val="00C55AAB"/>
    <w:rsid w:val="00C562F6"/>
    <w:rsid w:val="00C62DD0"/>
    <w:rsid w:val="00C633B2"/>
    <w:rsid w:val="00C65C81"/>
    <w:rsid w:val="00C67AFC"/>
    <w:rsid w:val="00C7123B"/>
    <w:rsid w:val="00C735B0"/>
    <w:rsid w:val="00C76E85"/>
    <w:rsid w:val="00C808AB"/>
    <w:rsid w:val="00C815FA"/>
    <w:rsid w:val="00C83A3E"/>
    <w:rsid w:val="00CB287C"/>
    <w:rsid w:val="00CC336F"/>
    <w:rsid w:val="00CC3964"/>
    <w:rsid w:val="00CD29D1"/>
    <w:rsid w:val="00CD634B"/>
    <w:rsid w:val="00CE1613"/>
    <w:rsid w:val="00CE7781"/>
    <w:rsid w:val="00CE7C90"/>
    <w:rsid w:val="00CF637F"/>
    <w:rsid w:val="00D04D07"/>
    <w:rsid w:val="00D07475"/>
    <w:rsid w:val="00D1125D"/>
    <w:rsid w:val="00D11A4B"/>
    <w:rsid w:val="00D1227F"/>
    <w:rsid w:val="00D127EB"/>
    <w:rsid w:val="00D15DF5"/>
    <w:rsid w:val="00D1783A"/>
    <w:rsid w:val="00D231EB"/>
    <w:rsid w:val="00D252F5"/>
    <w:rsid w:val="00D26D3F"/>
    <w:rsid w:val="00D32B71"/>
    <w:rsid w:val="00D36ECA"/>
    <w:rsid w:val="00D4122F"/>
    <w:rsid w:val="00D42488"/>
    <w:rsid w:val="00D451BD"/>
    <w:rsid w:val="00D464BB"/>
    <w:rsid w:val="00D63FE9"/>
    <w:rsid w:val="00D7155F"/>
    <w:rsid w:val="00D76935"/>
    <w:rsid w:val="00D82433"/>
    <w:rsid w:val="00D912F8"/>
    <w:rsid w:val="00D91AC5"/>
    <w:rsid w:val="00D96887"/>
    <w:rsid w:val="00D97708"/>
    <w:rsid w:val="00DA3215"/>
    <w:rsid w:val="00DB4B5F"/>
    <w:rsid w:val="00DB7624"/>
    <w:rsid w:val="00DC3544"/>
    <w:rsid w:val="00DC5F96"/>
    <w:rsid w:val="00DD06D4"/>
    <w:rsid w:val="00DE1963"/>
    <w:rsid w:val="00DF102F"/>
    <w:rsid w:val="00DF7CE7"/>
    <w:rsid w:val="00E04CC1"/>
    <w:rsid w:val="00E076AA"/>
    <w:rsid w:val="00E121C3"/>
    <w:rsid w:val="00E1367F"/>
    <w:rsid w:val="00E14223"/>
    <w:rsid w:val="00E14DC9"/>
    <w:rsid w:val="00E167DB"/>
    <w:rsid w:val="00E16973"/>
    <w:rsid w:val="00E210DB"/>
    <w:rsid w:val="00E24F8F"/>
    <w:rsid w:val="00E2532E"/>
    <w:rsid w:val="00E263F9"/>
    <w:rsid w:val="00E3027E"/>
    <w:rsid w:val="00E339AC"/>
    <w:rsid w:val="00E46B8C"/>
    <w:rsid w:val="00E55471"/>
    <w:rsid w:val="00E65332"/>
    <w:rsid w:val="00E65388"/>
    <w:rsid w:val="00E66CD9"/>
    <w:rsid w:val="00E7299A"/>
    <w:rsid w:val="00E85AA2"/>
    <w:rsid w:val="00E86E82"/>
    <w:rsid w:val="00E963CD"/>
    <w:rsid w:val="00EA0107"/>
    <w:rsid w:val="00EA010F"/>
    <w:rsid w:val="00EA48DF"/>
    <w:rsid w:val="00EA6B05"/>
    <w:rsid w:val="00EB5714"/>
    <w:rsid w:val="00ED1F46"/>
    <w:rsid w:val="00EE0E8F"/>
    <w:rsid w:val="00EE4EF2"/>
    <w:rsid w:val="00EF1B3E"/>
    <w:rsid w:val="00F000FB"/>
    <w:rsid w:val="00F01C84"/>
    <w:rsid w:val="00F1087B"/>
    <w:rsid w:val="00F238DE"/>
    <w:rsid w:val="00F35F2E"/>
    <w:rsid w:val="00F44948"/>
    <w:rsid w:val="00F47ACF"/>
    <w:rsid w:val="00F562EB"/>
    <w:rsid w:val="00F61A1D"/>
    <w:rsid w:val="00F67FCB"/>
    <w:rsid w:val="00F85508"/>
    <w:rsid w:val="00F85571"/>
    <w:rsid w:val="00F91C71"/>
    <w:rsid w:val="00F91F5A"/>
    <w:rsid w:val="00F94301"/>
    <w:rsid w:val="00FA0038"/>
    <w:rsid w:val="00FA0755"/>
    <w:rsid w:val="00FA4101"/>
    <w:rsid w:val="00FA62AE"/>
    <w:rsid w:val="00FB415B"/>
    <w:rsid w:val="00FD0E67"/>
    <w:rsid w:val="00FD1365"/>
    <w:rsid w:val="00FD60E7"/>
    <w:rsid w:val="00FD65EC"/>
    <w:rsid w:val="00FF02CA"/>
    <w:rsid w:val="00FF4739"/>
    <w:rsid w:val="00FF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3799B"/>
  <w15:docId w15:val="{C22E753D-14B4-4D30-82E3-756C94917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E6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E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E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E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19-04-17T11:38:00Z</dcterms:created>
  <dcterms:modified xsi:type="dcterms:W3CDTF">2019-04-19T13:16:00Z</dcterms:modified>
</cp:coreProperties>
</file>